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8BF1F2" w14:textId="0D38AAA8" w:rsidR="00CB669F" w:rsidRDefault="002F239D" w:rsidP="00A547E8">
      <w:pPr>
        <w:pStyle w:val="Heading2"/>
        <w:rPr>
          <w:b/>
          <w:bCs/>
        </w:rPr>
      </w:pPr>
      <w:r w:rsidRPr="00CB669F">
        <w:rPr>
          <w:b/>
          <w:bCs/>
        </w:rPr>
        <w:t>S</w:t>
      </w:r>
      <w:r w:rsidR="00010DEF">
        <w:rPr>
          <w:b/>
          <w:bCs/>
        </w:rPr>
        <w:t>1 Fig</w:t>
      </w:r>
      <w:r w:rsidR="004230C4" w:rsidRPr="00CB669F">
        <w:rPr>
          <w:b/>
          <w:bCs/>
        </w:rPr>
        <w:t xml:space="preserve">. </w:t>
      </w:r>
      <w:r w:rsidR="00A547E8" w:rsidRPr="00CB669F">
        <w:rPr>
          <w:b/>
          <w:bCs/>
        </w:rPr>
        <w:t xml:space="preserve">Frequency histogram of TLQI for all patients. </w:t>
      </w:r>
    </w:p>
    <w:p w14:paraId="6D9F2464" w14:textId="2487CB38" w:rsidR="00A547E8" w:rsidRPr="00CB669F" w:rsidRDefault="00A547E8" w:rsidP="00CB669F">
      <w:pPr>
        <w:rPr>
          <w:i/>
          <w:iCs/>
        </w:rPr>
      </w:pPr>
      <w:r w:rsidRPr="00CB669F">
        <w:t>Red lines indicate thresholds for quintile grouping.</w:t>
      </w:r>
    </w:p>
    <w:p w14:paraId="0804CD8E" w14:textId="72B4AB69" w:rsidR="004230C4" w:rsidRDefault="004230C4"/>
    <w:p w14:paraId="26F91B02" w14:textId="07344CB5" w:rsidR="0049460A" w:rsidRDefault="0049460A">
      <w:r>
        <w:rPr>
          <w:noProof/>
        </w:rPr>
        <w:drawing>
          <wp:inline distT="0" distB="0" distL="0" distR="0" wp14:anchorId="0CE7E915" wp14:editId="48B5F2E6">
            <wp:extent cx="5778500" cy="4292600"/>
            <wp:effectExtent l="0" t="0" r="0" b="0"/>
            <wp:docPr id="177843745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8500" cy="4292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946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0C4"/>
    <w:rsid w:val="00010DEF"/>
    <w:rsid w:val="00053058"/>
    <w:rsid w:val="00070FF6"/>
    <w:rsid w:val="002E6056"/>
    <w:rsid w:val="002F239D"/>
    <w:rsid w:val="003C6C91"/>
    <w:rsid w:val="004230C4"/>
    <w:rsid w:val="004853C1"/>
    <w:rsid w:val="0049460A"/>
    <w:rsid w:val="00583AF8"/>
    <w:rsid w:val="0068651F"/>
    <w:rsid w:val="006C01FF"/>
    <w:rsid w:val="00824B13"/>
    <w:rsid w:val="00826C22"/>
    <w:rsid w:val="00997C59"/>
    <w:rsid w:val="00A547E8"/>
    <w:rsid w:val="00B04A33"/>
    <w:rsid w:val="00BA0FC8"/>
    <w:rsid w:val="00CB669F"/>
    <w:rsid w:val="00D706BF"/>
    <w:rsid w:val="00DF342E"/>
    <w:rsid w:val="00E20E5C"/>
    <w:rsid w:val="00F86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C99D1"/>
  <w15:chartTrackingRefBased/>
  <w15:docId w15:val="{3EDE8F04-BA9E-4F30-BCF9-4C987C1E1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0C4"/>
  </w:style>
  <w:style w:type="paragraph" w:styleId="Heading1">
    <w:name w:val="heading 1"/>
    <w:basedOn w:val="Normal"/>
    <w:next w:val="Normal"/>
    <w:link w:val="Heading1Char"/>
    <w:uiPriority w:val="9"/>
    <w:qFormat/>
    <w:rsid w:val="004230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30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342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230C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4230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230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F342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D706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 Elson</dc:creator>
  <cp:keywords/>
  <dc:description/>
  <cp:lastModifiedBy>Lynne Elson</cp:lastModifiedBy>
  <cp:revision>17</cp:revision>
  <dcterms:created xsi:type="dcterms:W3CDTF">2023-08-22T08:00:00Z</dcterms:created>
  <dcterms:modified xsi:type="dcterms:W3CDTF">2024-05-13T13:30:00Z</dcterms:modified>
</cp:coreProperties>
</file>